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F9FA0E8" w14:textId="77777777" w:rsidR="00EB28AD" w:rsidRPr="00C90B49" w:rsidRDefault="00EB28AD" w:rsidP="00EB28AD">
      <w:pPr>
        <w:rPr>
          <w:b/>
          <w:bCs/>
        </w:rPr>
      </w:pPr>
      <w:bookmarkStart w:id="0" w:name="_Toc213150174"/>
      <w:r w:rsidRPr="00C90B49">
        <w:rPr>
          <w:b/>
          <w:bCs/>
        </w:rPr>
        <w:t xml:space="preserve">Measles in Ugandan Children Under 18 Months of Age: A retrospective study of case-based surveillance, 2018 – 2024 </w:t>
      </w:r>
    </w:p>
    <w:p w14:paraId="4660C342" w14:textId="447F26AE" w:rsidR="00EB28AD" w:rsidRPr="00105568" w:rsidRDefault="00EB28AD" w:rsidP="00105568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105568"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ry Tables</w:t>
      </w:r>
    </w:p>
    <w:p w14:paraId="25B678A1" w14:textId="0093EFBD" w:rsidR="00EB28AD" w:rsidRPr="00C90B49" w:rsidRDefault="00EB28AD" w:rsidP="00EB28AD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C90B49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</w: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instrText xml:space="preserve"> SEQ Supplementary_Table \* ARABIC </w:instrTex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C90B49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t>: Baseline characteristics of measles cases</w:t>
      </w:r>
      <w:bookmarkEnd w:id="0"/>
    </w:p>
    <w:tbl>
      <w:tblPr>
        <w:tblStyle w:val="ManuscriptTable"/>
        <w:tblW w:w="9076" w:type="dxa"/>
        <w:tblLook w:val="04A0" w:firstRow="1" w:lastRow="0" w:firstColumn="1" w:lastColumn="0" w:noHBand="0" w:noVBand="1"/>
      </w:tblPr>
      <w:tblGrid>
        <w:gridCol w:w="3686"/>
        <w:gridCol w:w="2174"/>
        <w:gridCol w:w="2980"/>
        <w:gridCol w:w="236"/>
      </w:tblGrid>
      <w:tr w:rsidR="00EB28AD" w:rsidRPr="00C90B49" w14:paraId="4263A89B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3E8118" w14:textId="77777777" w:rsidR="00EB28AD" w:rsidRPr="00C90B49" w:rsidRDefault="00EB28AD" w:rsidP="00071B67">
            <w:pPr>
              <w:rPr>
                <w:b/>
                <w:bCs/>
                <w:sz w:val="22"/>
                <w:szCs w:val="22"/>
              </w:rPr>
            </w:pPr>
            <w:r w:rsidRPr="00C90B49">
              <w:rPr>
                <w:rStyle w:val="Strong"/>
                <w:rFonts w:eastAsiaTheme="majorEastAsia"/>
                <w:sz w:val="22"/>
                <w:szCs w:val="22"/>
              </w:rPr>
              <w:t>Characteristic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4CEB4FEF" w14:textId="77777777" w:rsidR="00EB28AD" w:rsidRPr="00C90B49" w:rsidRDefault="00EB28AD" w:rsidP="00071B67">
            <w:pPr>
              <w:jc w:val="center"/>
              <w:rPr>
                <w:rStyle w:val="Strong"/>
                <w:rFonts w:eastAsiaTheme="majorEastAsia"/>
                <w:sz w:val="22"/>
                <w:szCs w:val="22"/>
              </w:rPr>
            </w:pPr>
            <w:r w:rsidRPr="00C90B49">
              <w:rPr>
                <w:rStyle w:val="Strong"/>
                <w:rFonts w:eastAsiaTheme="majorEastAsia"/>
                <w:sz w:val="22"/>
                <w:szCs w:val="22"/>
              </w:rPr>
              <w:t>Median (IQR)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651F9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rStyle w:val="Strong"/>
                <w:rFonts w:eastAsiaTheme="majorEastAsia"/>
                <w:sz w:val="22"/>
                <w:szCs w:val="22"/>
              </w:rPr>
              <w:t>All measles cases (%) 1,316</w:t>
            </w:r>
            <w:r w:rsidRPr="00C90B49">
              <w:rPr>
                <w:rStyle w:val="gtfootnotemarks"/>
                <w:rFonts w:eastAsiaTheme="majorEastAsia"/>
                <w:sz w:val="22"/>
                <w:szCs w:val="22"/>
                <w:vertAlign w:val="superscript"/>
              </w:rPr>
              <w:t>1</w:t>
            </w:r>
          </w:p>
        </w:tc>
      </w:tr>
      <w:tr w:rsidR="00EB28AD" w:rsidRPr="00C90B49" w14:paraId="1024BDFC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04481269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5BF7004A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9 (7, 13)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hideMark/>
          </w:tcPr>
          <w:p w14:paraId="2DD2EEED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</w:tr>
      <w:tr w:rsidR="00EB28AD" w:rsidRPr="00C90B49" w14:paraId="7F946684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6C9935C0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174" w:type="dxa"/>
          </w:tcPr>
          <w:p w14:paraId="4CAFF259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14F113E1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</w:tr>
      <w:tr w:rsidR="00EB28AD" w:rsidRPr="00C90B49" w14:paraId="726CD55B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7B2DD69A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Female</w:t>
            </w:r>
          </w:p>
        </w:tc>
        <w:tc>
          <w:tcPr>
            <w:tcW w:w="2174" w:type="dxa"/>
          </w:tcPr>
          <w:p w14:paraId="288ECD81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096E9593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587 (44·6%)</w:t>
            </w:r>
          </w:p>
        </w:tc>
      </w:tr>
      <w:tr w:rsidR="00EB28AD" w:rsidRPr="00C90B49" w14:paraId="09E8912E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544203A9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Male</w:t>
            </w:r>
          </w:p>
        </w:tc>
        <w:tc>
          <w:tcPr>
            <w:tcW w:w="2174" w:type="dxa"/>
          </w:tcPr>
          <w:p w14:paraId="03935120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459BED3A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729 (55·4%)</w:t>
            </w:r>
          </w:p>
        </w:tc>
      </w:tr>
      <w:tr w:rsidR="00EB28AD" w:rsidRPr="00C90B49" w14:paraId="21C28CAC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3A1653A6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Final measles classification</w:t>
            </w:r>
          </w:p>
        </w:tc>
        <w:tc>
          <w:tcPr>
            <w:tcW w:w="2174" w:type="dxa"/>
          </w:tcPr>
          <w:p w14:paraId="0593DB27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144B2476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</w:tr>
      <w:tr w:rsidR="00EB28AD" w:rsidRPr="00C90B49" w14:paraId="5BEF0880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3F9B791A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Confirmed</w:t>
            </w:r>
          </w:p>
        </w:tc>
        <w:tc>
          <w:tcPr>
            <w:tcW w:w="2174" w:type="dxa"/>
          </w:tcPr>
          <w:p w14:paraId="4A81B363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6CCBA7BE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624 (47·4%)</w:t>
            </w:r>
          </w:p>
        </w:tc>
      </w:tr>
      <w:tr w:rsidR="00EB28AD" w:rsidRPr="00C90B49" w14:paraId="693941B9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</w:tcPr>
          <w:p w14:paraId="7C2606AA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Clinical</w:t>
            </w:r>
          </w:p>
        </w:tc>
        <w:tc>
          <w:tcPr>
            <w:tcW w:w="2174" w:type="dxa"/>
          </w:tcPr>
          <w:p w14:paraId="59DAA4BD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</w:tcPr>
          <w:p w14:paraId="33EEBF9A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72 (28·3%)</w:t>
            </w:r>
          </w:p>
        </w:tc>
      </w:tr>
      <w:tr w:rsidR="00EB28AD" w:rsidRPr="00C90B49" w14:paraId="38F708A1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</w:tcPr>
          <w:p w14:paraId="549B3AAF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Epidemiologically Linked</w:t>
            </w:r>
          </w:p>
        </w:tc>
        <w:tc>
          <w:tcPr>
            <w:tcW w:w="2174" w:type="dxa"/>
          </w:tcPr>
          <w:p w14:paraId="62273BAA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</w:tcPr>
          <w:p w14:paraId="1628DEC6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20 (24·3%)</w:t>
            </w:r>
          </w:p>
        </w:tc>
      </w:tr>
      <w:tr w:rsidR="00EB28AD" w:rsidRPr="00C90B49" w14:paraId="4330BD79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7812D2E4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Age category</w:t>
            </w:r>
          </w:p>
        </w:tc>
        <w:tc>
          <w:tcPr>
            <w:tcW w:w="2174" w:type="dxa"/>
          </w:tcPr>
          <w:p w14:paraId="05315CD5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51C30F59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</w:tr>
      <w:tr w:rsidR="00EB28AD" w:rsidRPr="00C90B49" w14:paraId="3EB78423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3FE19343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&lt; 6 months</w:t>
            </w:r>
          </w:p>
        </w:tc>
        <w:tc>
          <w:tcPr>
            <w:tcW w:w="2174" w:type="dxa"/>
          </w:tcPr>
          <w:p w14:paraId="4BDB560B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3880C2A2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49 (11·3%)</w:t>
            </w:r>
          </w:p>
        </w:tc>
      </w:tr>
      <w:tr w:rsidR="00EB28AD" w:rsidRPr="00C90B49" w14:paraId="2EF99623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215510E7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6 - &lt; 9 months</w:t>
            </w:r>
          </w:p>
        </w:tc>
        <w:tc>
          <w:tcPr>
            <w:tcW w:w="2174" w:type="dxa"/>
          </w:tcPr>
          <w:p w14:paraId="57762DC1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6BC63C06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90 (29·6%)</w:t>
            </w:r>
          </w:p>
        </w:tc>
      </w:tr>
      <w:tr w:rsidR="00EB28AD" w:rsidRPr="00C90B49" w14:paraId="5B573498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38017C08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9 - 18 months</w:t>
            </w:r>
          </w:p>
        </w:tc>
        <w:tc>
          <w:tcPr>
            <w:tcW w:w="2174" w:type="dxa"/>
          </w:tcPr>
          <w:p w14:paraId="2C00050A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17CE2B13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777 (59·0%)</w:t>
            </w:r>
          </w:p>
        </w:tc>
      </w:tr>
      <w:tr w:rsidR="00EB28AD" w:rsidRPr="00C90B49" w14:paraId="28DA3A47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3B898A01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Vaccination status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74" w:type="dxa"/>
          </w:tcPr>
          <w:p w14:paraId="26801996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1B626570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</w:tr>
      <w:tr w:rsidR="00EB28AD" w:rsidRPr="00C90B49" w14:paraId="74D24D8F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</w:tcPr>
          <w:p w14:paraId="56FA7F4C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Vaccinated</w:t>
            </w:r>
          </w:p>
        </w:tc>
        <w:tc>
          <w:tcPr>
            <w:tcW w:w="2174" w:type="dxa"/>
          </w:tcPr>
          <w:p w14:paraId="62F267B7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</w:tcPr>
          <w:p w14:paraId="0881C0E9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51 (32·3%)</w:t>
            </w:r>
          </w:p>
        </w:tc>
      </w:tr>
      <w:tr w:rsidR="00EB28AD" w:rsidRPr="00C90B49" w14:paraId="14BE1C5A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hideMark/>
          </w:tcPr>
          <w:p w14:paraId="42F65984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Not Vaccinated</w:t>
            </w:r>
          </w:p>
        </w:tc>
        <w:tc>
          <w:tcPr>
            <w:tcW w:w="2174" w:type="dxa"/>
          </w:tcPr>
          <w:p w14:paraId="7FD4EC73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hideMark/>
          </w:tcPr>
          <w:p w14:paraId="267FED44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68 (47·4%)</w:t>
            </w:r>
          </w:p>
        </w:tc>
      </w:tr>
      <w:tr w:rsidR="00EB28AD" w:rsidRPr="00C90B49" w14:paraId="526B7CC1" w14:textId="77777777" w:rsidTr="00071B67">
        <w:trPr>
          <w:gridAfter w:val="1"/>
          <w:wAfter w:w="236" w:type="dxa"/>
          <w:trHeight w:val="20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5C526995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Not know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60A95E81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</w:p>
        </w:tc>
        <w:tc>
          <w:tcPr>
            <w:tcW w:w="2980" w:type="dxa"/>
            <w:tcBorders>
              <w:bottom w:val="single" w:sz="4" w:space="0" w:color="auto"/>
            </w:tcBorders>
            <w:hideMark/>
          </w:tcPr>
          <w:p w14:paraId="5C9B71D9" w14:textId="77777777" w:rsidR="00EB28AD" w:rsidRPr="00C90B49" w:rsidRDefault="00EB28AD" w:rsidP="00071B67">
            <w:pPr>
              <w:ind w:left="150" w:right="150"/>
              <w:jc w:val="right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58 (20·3%)</w:t>
            </w:r>
          </w:p>
        </w:tc>
      </w:tr>
      <w:tr w:rsidR="00EB28AD" w:rsidRPr="00C90B49" w14:paraId="1D202432" w14:textId="77777777" w:rsidTr="00071B67">
        <w:trPr>
          <w:trHeight w:val="20"/>
        </w:trPr>
        <w:tc>
          <w:tcPr>
            <w:tcW w:w="9076" w:type="dxa"/>
            <w:gridSpan w:val="4"/>
          </w:tcPr>
          <w:p w14:paraId="009DD9AD" w14:textId="77777777" w:rsidR="00EB28AD" w:rsidRPr="00C90B49" w:rsidRDefault="00EB28AD" w:rsidP="00071B67">
            <w:pPr>
              <w:ind w:left="150" w:right="150"/>
              <w:rPr>
                <w:rStyle w:val="gtfrommd"/>
                <w:rFonts w:eastAsiaTheme="majorEastAsia"/>
                <w:b/>
                <w:bCs/>
                <w:sz w:val="22"/>
                <w:szCs w:val="22"/>
                <w:shd w:val="clear" w:color="auto" w:fill="FFFFFF"/>
              </w:rPr>
            </w:pPr>
            <w:r w:rsidRPr="00C90B49">
              <w:rPr>
                <w:rStyle w:val="gtfootnotemarks"/>
                <w:rFonts w:eastAsiaTheme="majorEastAsia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C90B49">
              <w:rPr>
                <w:sz w:val="22"/>
                <w:szCs w:val="22"/>
                <w:shd w:val="clear" w:color="auto" w:fill="FFFFFF"/>
              </w:rPr>
              <w:t> </w:t>
            </w:r>
            <w:r w:rsidRPr="00C90B49">
              <w:rPr>
                <w:rStyle w:val="gtfrommd"/>
                <w:rFonts w:eastAsiaTheme="majorEastAsia"/>
                <w:sz w:val="22"/>
                <w:szCs w:val="22"/>
                <w:shd w:val="clear" w:color="auto" w:fill="FFFFFF"/>
              </w:rPr>
              <w:t>n (%); Median (Q1, Q3)</w:t>
            </w:r>
          </w:p>
          <w:p w14:paraId="42B461FE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  <w:vertAlign w:val="superscript"/>
              </w:rPr>
              <w:t xml:space="preserve">‡ </w:t>
            </w:r>
            <w:r w:rsidRPr="00C90B49">
              <w:rPr>
                <w:sz w:val="22"/>
                <w:szCs w:val="22"/>
              </w:rPr>
              <w:t>Vaccine eligible</w:t>
            </w:r>
            <w:r w:rsidRPr="00C90B49">
              <w:rPr>
                <w:sz w:val="22"/>
                <w:szCs w:val="22"/>
                <w:vertAlign w:val="superscript"/>
              </w:rPr>
              <w:t xml:space="preserve"> </w:t>
            </w:r>
            <w:r w:rsidRPr="00C90B49">
              <w:rPr>
                <w:sz w:val="22"/>
                <w:szCs w:val="22"/>
              </w:rPr>
              <w:t>children (≥ 9 months)</w:t>
            </w:r>
          </w:p>
        </w:tc>
      </w:tr>
    </w:tbl>
    <w:p w14:paraId="751945B6" w14:textId="77777777" w:rsidR="00EB28AD" w:rsidRPr="00C90B49" w:rsidRDefault="00EB28AD" w:rsidP="00EB28AD">
      <w:pPr>
        <w:rPr>
          <w:sz w:val="22"/>
          <w:szCs w:val="22"/>
        </w:rPr>
        <w:sectPr w:rsidR="00EB28AD" w:rsidRPr="00C90B49" w:rsidSect="00EB28AD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94561E" w14:textId="77777777" w:rsidR="00EB28AD" w:rsidRPr="00C90B49" w:rsidRDefault="00EB28AD" w:rsidP="00EB28AD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Toc213150175"/>
      <w:r w:rsidRPr="00C90B49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Table </w: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instrText xml:space="preserve"> SEQ Supplementary_Table \* ARABIC </w:instrTex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C90B49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t xml:space="preserve">: Measles cases in all children (≤18 months) and </w:t>
      </w:r>
      <w:r>
        <w:rPr>
          <w:rFonts w:ascii="Times New Roman" w:hAnsi="Times New Roman" w:cs="Times New Roman"/>
          <w:color w:val="auto"/>
          <w:sz w:val="22"/>
          <w:szCs w:val="22"/>
        </w:rPr>
        <w:t>vaccine-eligible</w:t>
      </w:r>
      <w:r w:rsidRPr="00C90B49">
        <w:rPr>
          <w:rFonts w:ascii="Times New Roman" w:hAnsi="Times New Roman" w:cs="Times New Roman"/>
          <w:color w:val="auto"/>
          <w:sz w:val="22"/>
          <w:szCs w:val="22"/>
        </w:rPr>
        <w:t xml:space="preserve"> infants in the study</w:t>
      </w:r>
      <w:bookmarkEnd w:id="1"/>
    </w:p>
    <w:tbl>
      <w:tblPr>
        <w:tblStyle w:val="Borderless"/>
        <w:tblW w:w="13538" w:type="dxa"/>
        <w:tblLook w:val="04A0" w:firstRow="1" w:lastRow="0" w:firstColumn="1" w:lastColumn="0" w:noHBand="0" w:noVBand="1"/>
      </w:tblPr>
      <w:tblGrid>
        <w:gridCol w:w="3534"/>
        <w:gridCol w:w="1786"/>
        <w:gridCol w:w="1889"/>
        <w:gridCol w:w="1227"/>
        <w:gridCol w:w="1872"/>
        <w:gridCol w:w="2003"/>
        <w:gridCol w:w="1227"/>
      </w:tblGrid>
      <w:tr w:rsidR="00EB28AD" w:rsidRPr="00C90B49" w14:paraId="1A107105" w14:textId="77777777" w:rsidTr="00071B67">
        <w:trPr>
          <w:trHeight w:val="460"/>
        </w:trPr>
        <w:tc>
          <w:tcPr>
            <w:tcW w:w="3532" w:type="dxa"/>
            <w:vMerge w:val="restart"/>
            <w:tcBorders>
              <w:top w:val="single" w:sz="4" w:space="0" w:color="auto"/>
            </w:tcBorders>
            <w:hideMark/>
          </w:tcPr>
          <w:p w14:paraId="06B8B89C" w14:textId="77777777" w:rsidR="00EB28AD" w:rsidRPr="00C90B49" w:rsidRDefault="00EB28AD" w:rsidP="00071B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90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8EE7E0" w14:textId="77777777" w:rsidR="00EB28AD" w:rsidRPr="00C90B49" w:rsidRDefault="00EB28AD" w:rsidP="00071B67">
            <w:pPr>
              <w:jc w:val="center"/>
              <w:textAlignment w:val="bottom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All Childr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6266D9" w14:textId="77777777" w:rsidR="00EB28AD" w:rsidRPr="00C90B49" w:rsidRDefault="00EB28AD" w:rsidP="00071B67">
            <w:pPr>
              <w:jc w:val="center"/>
              <w:textAlignment w:val="bottom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Measles vaccine eligible children (9 - ≤18 months)</w:t>
            </w:r>
          </w:p>
        </w:tc>
      </w:tr>
      <w:tr w:rsidR="00EB28AD" w:rsidRPr="00C90B49" w14:paraId="4EEB2CD1" w14:textId="77777777" w:rsidTr="00071B67">
        <w:trPr>
          <w:trHeight w:val="120"/>
        </w:trPr>
        <w:tc>
          <w:tcPr>
            <w:tcW w:w="3532" w:type="dxa"/>
            <w:vMerge/>
            <w:hideMark/>
          </w:tcPr>
          <w:p w14:paraId="03CC8CA9" w14:textId="77777777" w:rsidR="00EB28AD" w:rsidRPr="00C90B49" w:rsidRDefault="00EB28AD" w:rsidP="00071B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CD994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Measles</w:t>
            </w:r>
            <w:r w:rsidRPr="00C90B49">
              <w:rPr>
                <w:b/>
                <w:bCs/>
                <w:sz w:val="22"/>
                <w:szCs w:val="22"/>
              </w:rPr>
              <w:br/>
              <w:t>N = 1,316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3E6B9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Not Measles</w:t>
            </w:r>
            <w:r w:rsidRPr="00C90B49">
              <w:rPr>
                <w:b/>
                <w:bCs/>
                <w:sz w:val="22"/>
                <w:szCs w:val="22"/>
              </w:rPr>
              <w:br/>
              <w:t>N = 955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70686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p-value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208CF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Measles</w:t>
            </w:r>
            <w:r w:rsidRPr="00C90B49">
              <w:rPr>
                <w:b/>
                <w:bCs/>
                <w:sz w:val="22"/>
                <w:szCs w:val="22"/>
              </w:rPr>
              <w:br/>
              <w:t>N = 777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C8EDFF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Not Measles</w:t>
            </w:r>
            <w:r w:rsidRPr="00C90B49">
              <w:rPr>
                <w:b/>
                <w:bCs/>
                <w:sz w:val="22"/>
                <w:szCs w:val="22"/>
              </w:rPr>
              <w:br/>
              <w:t>N = 687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F5921" w14:textId="77777777" w:rsidR="00EB28AD" w:rsidRPr="00C90B49" w:rsidRDefault="00EB28AD" w:rsidP="00071B67">
            <w:pPr>
              <w:jc w:val="center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p-value</w:t>
            </w:r>
            <w:r w:rsidRPr="00C90B49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EB28AD" w:rsidRPr="00C90B49" w14:paraId="15116DB3" w14:textId="77777777" w:rsidTr="00071B67">
        <w:trPr>
          <w:trHeight w:val="427"/>
        </w:trPr>
        <w:tc>
          <w:tcPr>
            <w:tcW w:w="3532" w:type="dxa"/>
            <w:hideMark/>
          </w:tcPr>
          <w:p w14:paraId="2F232212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Vaccination status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hideMark/>
          </w:tcPr>
          <w:p w14:paraId="71DEE5B3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hideMark/>
          </w:tcPr>
          <w:p w14:paraId="0F1F0A1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hideMark/>
          </w:tcPr>
          <w:p w14:paraId="34D2531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&lt;0·00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hideMark/>
          </w:tcPr>
          <w:p w14:paraId="03CA918B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hideMark/>
          </w:tcPr>
          <w:p w14:paraId="0D3E4276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hideMark/>
          </w:tcPr>
          <w:p w14:paraId="28886EDA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&lt;0·001</w:t>
            </w:r>
          </w:p>
        </w:tc>
      </w:tr>
      <w:tr w:rsidR="00EB28AD" w:rsidRPr="00C90B49" w14:paraId="4BF4AF2A" w14:textId="77777777" w:rsidTr="00071B67">
        <w:trPr>
          <w:trHeight w:val="416"/>
        </w:trPr>
        <w:tc>
          <w:tcPr>
            <w:tcW w:w="3532" w:type="dxa"/>
            <w:hideMark/>
          </w:tcPr>
          <w:p w14:paraId="58AA30F6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Vaccinated</w:t>
            </w:r>
          </w:p>
        </w:tc>
        <w:tc>
          <w:tcPr>
            <w:tcW w:w="1786" w:type="dxa"/>
            <w:hideMark/>
          </w:tcPr>
          <w:p w14:paraId="14252B6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81 (21·4%)</w:t>
            </w:r>
          </w:p>
        </w:tc>
        <w:tc>
          <w:tcPr>
            <w:tcW w:w="1889" w:type="dxa"/>
            <w:hideMark/>
          </w:tcPr>
          <w:p w14:paraId="70FEE6AE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501 (52·5%)</w:t>
            </w:r>
          </w:p>
        </w:tc>
        <w:tc>
          <w:tcPr>
            <w:tcW w:w="1227" w:type="dxa"/>
            <w:hideMark/>
          </w:tcPr>
          <w:p w14:paraId="7DE4A05C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hideMark/>
          </w:tcPr>
          <w:p w14:paraId="46E8F311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51 (32·3%)</w:t>
            </w:r>
          </w:p>
        </w:tc>
        <w:tc>
          <w:tcPr>
            <w:tcW w:w="2003" w:type="dxa"/>
            <w:hideMark/>
          </w:tcPr>
          <w:p w14:paraId="71C1A093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464 (67·5%)</w:t>
            </w:r>
          </w:p>
        </w:tc>
        <w:tc>
          <w:tcPr>
            <w:tcW w:w="1227" w:type="dxa"/>
            <w:hideMark/>
          </w:tcPr>
          <w:p w14:paraId="2C3A199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07653655" w14:textId="77777777" w:rsidTr="00071B67">
        <w:trPr>
          <w:trHeight w:val="412"/>
        </w:trPr>
        <w:tc>
          <w:tcPr>
            <w:tcW w:w="3532" w:type="dxa"/>
          </w:tcPr>
          <w:p w14:paraId="04F0BB06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Not Vaccinated</w:t>
            </w:r>
          </w:p>
        </w:tc>
        <w:tc>
          <w:tcPr>
            <w:tcW w:w="1786" w:type="dxa"/>
          </w:tcPr>
          <w:p w14:paraId="224383B6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765 (58·1%)</w:t>
            </w:r>
          </w:p>
        </w:tc>
        <w:tc>
          <w:tcPr>
            <w:tcW w:w="1889" w:type="dxa"/>
          </w:tcPr>
          <w:p w14:paraId="1320AF3E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67 (28·0%)</w:t>
            </w:r>
          </w:p>
        </w:tc>
        <w:tc>
          <w:tcPr>
            <w:tcW w:w="1227" w:type="dxa"/>
          </w:tcPr>
          <w:p w14:paraId="67EF93FF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</w:tcPr>
          <w:p w14:paraId="6D0D797F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68 (47·4%)</w:t>
            </w:r>
          </w:p>
        </w:tc>
        <w:tc>
          <w:tcPr>
            <w:tcW w:w="2003" w:type="dxa"/>
          </w:tcPr>
          <w:p w14:paraId="38FAF180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22 (17·8%)</w:t>
            </w:r>
          </w:p>
        </w:tc>
        <w:tc>
          <w:tcPr>
            <w:tcW w:w="1227" w:type="dxa"/>
          </w:tcPr>
          <w:p w14:paraId="0E0F98CA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77280FEA" w14:textId="77777777" w:rsidTr="00071B67">
        <w:trPr>
          <w:trHeight w:val="409"/>
        </w:trPr>
        <w:tc>
          <w:tcPr>
            <w:tcW w:w="3532" w:type="dxa"/>
          </w:tcPr>
          <w:p w14:paraId="50E21027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Not known</w:t>
            </w:r>
          </w:p>
        </w:tc>
        <w:tc>
          <w:tcPr>
            <w:tcW w:w="1786" w:type="dxa"/>
          </w:tcPr>
          <w:p w14:paraId="0B9287A1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70 (20·5%)</w:t>
            </w:r>
          </w:p>
        </w:tc>
        <w:tc>
          <w:tcPr>
            <w:tcW w:w="1889" w:type="dxa"/>
          </w:tcPr>
          <w:p w14:paraId="0F69EEB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87 (19·6%)</w:t>
            </w:r>
          </w:p>
        </w:tc>
        <w:tc>
          <w:tcPr>
            <w:tcW w:w="1227" w:type="dxa"/>
          </w:tcPr>
          <w:p w14:paraId="6DF7203E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</w:tcPr>
          <w:p w14:paraId="3C9CD4D9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58 (20·3%)</w:t>
            </w:r>
          </w:p>
        </w:tc>
        <w:tc>
          <w:tcPr>
            <w:tcW w:w="2003" w:type="dxa"/>
          </w:tcPr>
          <w:p w14:paraId="679E591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01 (14·7%)</w:t>
            </w:r>
          </w:p>
        </w:tc>
        <w:tc>
          <w:tcPr>
            <w:tcW w:w="1227" w:type="dxa"/>
          </w:tcPr>
          <w:p w14:paraId="40CC42B6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24B68699" w14:textId="77777777" w:rsidTr="00071B67">
        <w:trPr>
          <w:trHeight w:val="481"/>
        </w:trPr>
        <w:tc>
          <w:tcPr>
            <w:tcW w:w="3532" w:type="dxa"/>
            <w:hideMark/>
          </w:tcPr>
          <w:p w14:paraId="56F76F01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b/>
                <w:bCs/>
                <w:sz w:val="22"/>
                <w:szCs w:val="22"/>
              </w:rPr>
              <w:t>Final Classification</w:t>
            </w:r>
          </w:p>
        </w:tc>
        <w:tc>
          <w:tcPr>
            <w:tcW w:w="1786" w:type="dxa"/>
            <w:hideMark/>
          </w:tcPr>
          <w:p w14:paraId="6D6A61E3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89" w:type="dxa"/>
            <w:hideMark/>
          </w:tcPr>
          <w:p w14:paraId="253A2A37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hideMark/>
          </w:tcPr>
          <w:p w14:paraId="43725746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hideMark/>
          </w:tcPr>
          <w:p w14:paraId="148AE35C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2003" w:type="dxa"/>
            <w:hideMark/>
          </w:tcPr>
          <w:p w14:paraId="2F410C7A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hideMark/>
          </w:tcPr>
          <w:p w14:paraId="6D8865CE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25345D1D" w14:textId="77777777" w:rsidTr="00071B67">
        <w:trPr>
          <w:trHeight w:val="371"/>
        </w:trPr>
        <w:tc>
          <w:tcPr>
            <w:tcW w:w="3532" w:type="dxa"/>
            <w:hideMark/>
          </w:tcPr>
          <w:p w14:paraId="095671AE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Confirmed</w:t>
            </w:r>
          </w:p>
        </w:tc>
        <w:tc>
          <w:tcPr>
            <w:tcW w:w="1786" w:type="dxa"/>
            <w:hideMark/>
          </w:tcPr>
          <w:p w14:paraId="5453C85F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624 (47·4%)</w:t>
            </w:r>
          </w:p>
        </w:tc>
        <w:tc>
          <w:tcPr>
            <w:tcW w:w="1889" w:type="dxa"/>
            <w:hideMark/>
          </w:tcPr>
          <w:p w14:paraId="2D3ACC2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  <w:hideMark/>
          </w:tcPr>
          <w:p w14:paraId="43B63C92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hideMark/>
          </w:tcPr>
          <w:p w14:paraId="413E8F6C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57 (45·9%)</w:t>
            </w:r>
          </w:p>
        </w:tc>
        <w:tc>
          <w:tcPr>
            <w:tcW w:w="2003" w:type="dxa"/>
            <w:hideMark/>
          </w:tcPr>
          <w:p w14:paraId="1810E8AB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  <w:hideMark/>
          </w:tcPr>
          <w:p w14:paraId="5BBAB811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7235AB09" w14:textId="77777777" w:rsidTr="00071B67">
        <w:trPr>
          <w:trHeight w:val="379"/>
        </w:trPr>
        <w:tc>
          <w:tcPr>
            <w:tcW w:w="3532" w:type="dxa"/>
          </w:tcPr>
          <w:p w14:paraId="64E4DB74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Clinical</w:t>
            </w:r>
          </w:p>
        </w:tc>
        <w:tc>
          <w:tcPr>
            <w:tcW w:w="1786" w:type="dxa"/>
          </w:tcPr>
          <w:p w14:paraId="3AC3DAA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72 (28·3%)</w:t>
            </w:r>
          </w:p>
        </w:tc>
        <w:tc>
          <w:tcPr>
            <w:tcW w:w="1889" w:type="dxa"/>
          </w:tcPr>
          <w:p w14:paraId="06A795D5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</w:tcPr>
          <w:p w14:paraId="662BAE1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</w:tcPr>
          <w:p w14:paraId="34C2C4E2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241 (31·0%)</w:t>
            </w:r>
          </w:p>
        </w:tc>
        <w:tc>
          <w:tcPr>
            <w:tcW w:w="2003" w:type="dxa"/>
          </w:tcPr>
          <w:p w14:paraId="2F07D6BD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</w:tcPr>
          <w:p w14:paraId="5AC5D2D2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2F422F1A" w14:textId="77777777" w:rsidTr="00071B67">
        <w:trPr>
          <w:trHeight w:val="501"/>
        </w:trPr>
        <w:tc>
          <w:tcPr>
            <w:tcW w:w="3532" w:type="dxa"/>
          </w:tcPr>
          <w:p w14:paraId="0FEF75ED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Epidemiologically Linked</w:t>
            </w:r>
          </w:p>
        </w:tc>
        <w:tc>
          <w:tcPr>
            <w:tcW w:w="1786" w:type="dxa"/>
          </w:tcPr>
          <w:p w14:paraId="708BD019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320 (24·3%)</w:t>
            </w:r>
          </w:p>
        </w:tc>
        <w:tc>
          <w:tcPr>
            <w:tcW w:w="1889" w:type="dxa"/>
          </w:tcPr>
          <w:p w14:paraId="3EBB4877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</w:tcPr>
          <w:p w14:paraId="31D7E0F6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</w:tcPr>
          <w:p w14:paraId="41DE0E2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179 (23·0%)</w:t>
            </w:r>
          </w:p>
        </w:tc>
        <w:tc>
          <w:tcPr>
            <w:tcW w:w="2003" w:type="dxa"/>
          </w:tcPr>
          <w:p w14:paraId="7ED14D92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227" w:type="dxa"/>
          </w:tcPr>
          <w:p w14:paraId="3E99D9B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7AFA1D9E" w14:textId="77777777" w:rsidTr="00071B67">
        <w:trPr>
          <w:trHeight w:val="495"/>
        </w:trPr>
        <w:tc>
          <w:tcPr>
            <w:tcW w:w="3532" w:type="dxa"/>
            <w:tcBorders>
              <w:bottom w:val="single" w:sz="4" w:space="0" w:color="auto"/>
            </w:tcBorders>
          </w:tcPr>
          <w:p w14:paraId="1915C852" w14:textId="77777777" w:rsidR="00EB28AD" w:rsidRPr="00C90B49" w:rsidRDefault="00EB28AD" w:rsidP="00071B67">
            <w:pPr>
              <w:ind w:left="150" w:right="150"/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    Discarded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3B2BD64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B1889BC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955 (100·0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768B40E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6D07738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0 (0·0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767A7C07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  <w:r w:rsidRPr="00C90B49">
              <w:rPr>
                <w:sz w:val="22"/>
                <w:szCs w:val="22"/>
              </w:rPr>
              <w:t>687 (100·0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3F50CD5" w14:textId="77777777" w:rsidR="00EB28AD" w:rsidRPr="00C90B49" w:rsidRDefault="00EB28AD" w:rsidP="00071B67">
            <w:pPr>
              <w:ind w:left="150" w:right="150"/>
              <w:jc w:val="center"/>
              <w:rPr>
                <w:sz w:val="22"/>
                <w:szCs w:val="22"/>
              </w:rPr>
            </w:pPr>
          </w:p>
        </w:tc>
      </w:tr>
      <w:tr w:rsidR="00EB28AD" w:rsidRPr="00C90B49" w14:paraId="09DC97F7" w14:textId="77777777" w:rsidTr="00071B67">
        <w:trPr>
          <w:trHeight w:val="474"/>
        </w:trPr>
        <w:tc>
          <w:tcPr>
            <w:tcW w:w="0" w:type="auto"/>
            <w:gridSpan w:val="7"/>
            <w:hideMark/>
          </w:tcPr>
          <w:p w14:paraId="684F3939" w14:textId="77777777" w:rsidR="00EB28AD" w:rsidRPr="00C90B49" w:rsidRDefault="00EB28AD" w:rsidP="00071B67">
            <w:pPr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  <w:vertAlign w:val="superscript"/>
              </w:rPr>
              <w:t>1</w:t>
            </w:r>
            <w:r w:rsidRPr="00C90B49">
              <w:rPr>
                <w:sz w:val="22"/>
                <w:szCs w:val="22"/>
              </w:rPr>
              <w:t> n (%)</w:t>
            </w:r>
          </w:p>
          <w:p w14:paraId="42531F17" w14:textId="77777777" w:rsidR="00EB28AD" w:rsidRPr="00C90B49" w:rsidRDefault="00EB28AD" w:rsidP="00071B67">
            <w:pPr>
              <w:rPr>
                <w:b/>
                <w:bCs/>
                <w:sz w:val="22"/>
                <w:szCs w:val="22"/>
              </w:rPr>
            </w:pPr>
            <w:r w:rsidRPr="00C90B49">
              <w:rPr>
                <w:sz w:val="22"/>
                <w:szCs w:val="22"/>
                <w:vertAlign w:val="superscript"/>
              </w:rPr>
              <w:t>2</w:t>
            </w:r>
            <w:r w:rsidRPr="00C90B49">
              <w:rPr>
                <w:sz w:val="22"/>
                <w:szCs w:val="22"/>
              </w:rPr>
              <w:t xml:space="preserve"> Pearson’s Chi-squared </w:t>
            </w:r>
            <w:proofErr w:type="gramStart"/>
            <w:r w:rsidRPr="00C90B49">
              <w:rPr>
                <w:sz w:val="22"/>
                <w:szCs w:val="22"/>
              </w:rPr>
              <w:t>test</w:t>
            </w:r>
            <w:proofErr w:type="gramEnd"/>
          </w:p>
        </w:tc>
      </w:tr>
    </w:tbl>
    <w:p w14:paraId="6EBE93B4" w14:textId="77777777" w:rsidR="00EB28AD" w:rsidRPr="00C90B49" w:rsidRDefault="00EB28AD" w:rsidP="00EB28AD"/>
    <w:p w14:paraId="56A1A68A" w14:textId="77777777" w:rsidR="00892410" w:rsidRDefault="00892410"/>
    <w:sectPr w:rsidR="00892410" w:rsidSect="00EB28A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716DA63" w14:textId="77777777" w:rsidR="00440B53" w:rsidRDefault="00440B53" w:rsidP="00EB28AD">
      <w:r>
        <w:separator/>
      </w:r>
    </w:p>
  </w:endnote>
  <w:endnote w:type="continuationSeparator" w:id="0">
    <w:p w14:paraId="201B5271" w14:textId="77777777" w:rsidR="00440B53" w:rsidRDefault="00440B53" w:rsidP="00EB2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259146977"/>
      <w:docPartObj>
        <w:docPartGallery w:val="Page Numbers (Bottom of Page)"/>
        <w:docPartUnique/>
      </w:docPartObj>
    </w:sdtPr>
    <w:sdtContent>
      <w:p w14:paraId="5343B962" w14:textId="6FF3D534" w:rsidR="00EB28AD" w:rsidRDefault="00EB28AD" w:rsidP="00EB28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C2C1C3A" w14:textId="77777777" w:rsidR="00EB28AD" w:rsidRDefault="00EB28AD" w:rsidP="00EB28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F3BFEAF" w14:textId="2A7433DA" w:rsidR="00EB28AD" w:rsidRDefault="00EB28AD" w:rsidP="00EB28A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sdt>
      <w:sdtPr>
        <w:rPr>
          <w:rStyle w:val="PageNumber"/>
        </w:rPr>
        <w:id w:val="-1037421458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 \* MERGEFORMAT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sdtContent>
    </w:sdt>
  </w:p>
  <w:p w14:paraId="5BAF4D79" w14:textId="77777777" w:rsidR="00EB28AD" w:rsidRDefault="00EB28AD" w:rsidP="00EB28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DCF2B81" w14:textId="77777777" w:rsidR="00440B53" w:rsidRDefault="00440B53" w:rsidP="00EB28AD">
      <w:r>
        <w:separator/>
      </w:r>
    </w:p>
  </w:footnote>
  <w:footnote w:type="continuationSeparator" w:id="0">
    <w:p w14:paraId="191A8656" w14:textId="77777777" w:rsidR="00440B53" w:rsidRDefault="00440B53" w:rsidP="00EB28AD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8AD"/>
    <w:rsid w:val="00105568"/>
    <w:rsid w:val="003C7E93"/>
    <w:rsid w:val="00440B53"/>
    <w:rsid w:val="00555C34"/>
    <w:rsid w:val="00892410"/>
    <w:rsid w:val="008A488D"/>
    <w:rsid w:val="00A24413"/>
    <w:rsid w:val="00A97204"/>
    <w:rsid w:val="00D77B10"/>
    <w:rsid w:val="00EB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8CDDA"/>
  <w15:chartTrackingRefBased/>
  <w15:docId w15:val="{E5B3324B-3164-5148-8328-6BF560D5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8AD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8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8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8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8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8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8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8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8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8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8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8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8A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8A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8A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8A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8A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8A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8A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28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28A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8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28A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B28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28A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B28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2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8A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B28AD"/>
    <w:rPr>
      <w:b/>
      <w:bCs/>
      <w:smallCaps/>
      <w:color w:val="0F4761" w:themeColor="accent1" w:themeShade="BF"/>
      <w:spacing w:val="5"/>
    </w:rPr>
  </w:style>
  <w:style w:type="table" w:customStyle="1" w:styleId="ManuscriptTable">
    <w:name w:val="Manuscript_Table"/>
    <w:basedOn w:val="TableNormal"/>
    <w:uiPriority w:val="99"/>
    <w:rsid w:val="00EB28AD"/>
    <w:pPr>
      <w:spacing w:after="0" w:line="240" w:lineRule="auto"/>
    </w:pPr>
    <w:rPr>
      <w:lang w:val="en-US"/>
    </w:rPr>
    <w:tblPr/>
  </w:style>
  <w:style w:type="character" w:customStyle="1" w:styleId="gtfrommd">
    <w:name w:val="gt_from_md"/>
    <w:basedOn w:val="DefaultParagraphFont"/>
    <w:rsid w:val="00EB28AD"/>
  </w:style>
  <w:style w:type="character" w:styleId="Strong">
    <w:name w:val="Strong"/>
    <w:basedOn w:val="DefaultParagraphFont"/>
    <w:uiPriority w:val="22"/>
    <w:qFormat/>
    <w:rsid w:val="00EB28AD"/>
    <w:rPr>
      <w:b/>
      <w:bCs/>
    </w:rPr>
  </w:style>
  <w:style w:type="character" w:customStyle="1" w:styleId="gtfootnotemarks">
    <w:name w:val="gt_footnote_marks"/>
    <w:basedOn w:val="DefaultParagraphFont"/>
    <w:rsid w:val="00EB28AD"/>
  </w:style>
  <w:style w:type="table" w:customStyle="1" w:styleId="Borderless">
    <w:name w:val="Borderless"/>
    <w:basedOn w:val="TableNormal"/>
    <w:uiPriority w:val="99"/>
    <w:rsid w:val="00EB28AD"/>
    <w:pPr>
      <w:spacing w:after="0" w:line="240" w:lineRule="auto"/>
    </w:pPr>
    <w:rPr>
      <w:lang w:val="en-US"/>
    </w:rPr>
    <w:tblPr/>
  </w:style>
  <w:style w:type="character" w:styleId="LineNumber">
    <w:name w:val="line number"/>
    <w:basedOn w:val="DefaultParagraphFont"/>
    <w:uiPriority w:val="99"/>
    <w:semiHidden/>
    <w:unhideWhenUsed/>
    <w:rsid w:val="00EB28AD"/>
  </w:style>
  <w:style w:type="paragraph" w:styleId="Footer">
    <w:name w:val="footer"/>
    <w:basedOn w:val="Normal"/>
    <w:link w:val="FooterChar"/>
    <w:uiPriority w:val="99"/>
    <w:unhideWhenUsed/>
    <w:rsid w:val="00EB28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8A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B28AD"/>
  </w:style>
  <w:style w:type="paragraph" w:styleId="Header">
    <w:name w:val="header"/>
    <w:basedOn w:val="Normal"/>
    <w:link w:val="HeaderChar"/>
    <w:uiPriority w:val="99"/>
    <w:unhideWhenUsed/>
    <w:rsid w:val="00EB28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8AD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393</Characters>
  <Application>Microsoft Office Word</Application>
  <DocSecurity>0</DocSecurity>
  <Lines>174</Lines>
  <Paragraphs>10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right Businge</dc:creator>
  <cp:keywords/>
  <dc:description/>
  <cp:lastModifiedBy>Gerald Bright Businge</cp:lastModifiedBy>
  <cp:revision>3</cp:revision>
  <dcterms:created xsi:type="dcterms:W3CDTF">2026-07-03T12:10:00Z</dcterms:created>
  <dcterms:modified xsi:type="dcterms:W3CDTF">2026-07-03T12:13:00Z</dcterms:modified>
</cp:coreProperties>
</file>